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5189"/>
        <w:gridCol w:w="747"/>
        <w:gridCol w:w="1220"/>
        <w:gridCol w:w="897"/>
      </w:tblGrid>
      <w:tr w:rsidR="00821E39" w:rsidRPr="00821E39" w:rsidTr="00635736">
        <w:tc>
          <w:tcPr>
            <w:tcW w:w="9350" w:type="dxa"/>
            <w:gridSpan w:val="5"/>
          </w:tcPr>
          <w:p w:rsidR="00821E39" w:rsidRPr="00821E39" w:rsidRDefault="005A096D" w:rsidP="005A09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85723A">
              <w:rPr>
                <w:rFonts w:ascii="Times New Roman" w:hAnsi="Times New Roman" w:cs="Times New Roman"/>
                <w:b/>
              </w:rPr>
              <w:t>2</w:t>
            </w:r>
            <w:r w:rsidR="00821E39" w:rsidRPr="00821E39">
              <w:rPr>
                <w:rFonts w:ascii="Times New Roman" w:hAnsi="Times New Roman" w:cs="Times New Roman"/>
                <w:b/>
              </w:rPr>
              <w:t>: Search strategy</w:t>
            </w:r>
          </w:p>
        </w:tc>
      </w:tr>
      <w:tr w:rsidR="00077770" w:rsidRPr="00821E39" w:rsidTr="00821E39">
        <w:tc>
          <w:tcPr>
            <w:tcW w:w="1297" w:type="dxa"/>
          </w:tcPr>
          <w:p w:rsidR="001F2165" w:rsidRPr="00821E39" w:rsidRDefault="001F2165" w:rsidP="007E1B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5189" w:type="dxa"/>
          </w:tcPr>
          <w:p w:rsidR="001F2165" w:rsidRPr="00821E39" w:rsidRDefault="001F2165" w:rsidP="007E1B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  <w:b/>
              </w:rPr>
              <w:t>Search string</w:t>
            </w:r>
          </w:p>
        </w:tc>
        <w:tc>
          <w:tcPr>
            <w:tcW w:w="747" w:type="dxa"/>
          </w:tcPr>
          <w:p w:rsidR="001F2165" w:rsidRPr="00821E39" w:rsidRDefault="001F2165" w:rsidP="007E1B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  <w:b/>
              </w:rPr>
              <w:t>Hits</w:t>
            </w:r>
          </w:p>
        </w:tc>
        <w:tc>
          <w:tcPr>
            <w:tcW w:w="1220" w:type="dxa"/>
          </w:tcPr>
          <w:p w:rsidR="001F2165" w:rsidRPr="00821E39" w:rsidRDefault="001F2165" w:rsidP="007E1B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897" w:type="dxa"/>
          </w:tcPr>
          <w:p w:rsidR="001F2165" w:rsidRPr="00821E39" w:rsidRDefault="001F2165" w:rsidP="007E1B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  <w:b/>
              </w:rPr>
              <w:t>Years</w:t>
            </w:r>
          </w:p>
        </w:tc>
      </w:tr>
      <w:tr w:rsidR="00077770" w:rsidRPr="00821E39" w:rsidTr="00821E39">
        <w:trPr>
          <w:trHeight w:val="1502"/>
        </w:trPr>
        <w:tc>
          <w:tcPr>
            <w:tcW w:w="12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5189" w:type="dxa"/>
          </w:tcPr>
          <w:tbl>
            <w:tblPr>
              <w:tblW w:w="5000" w:type="pct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4901"/>
            </w:tblGrid>
            <w:tr w:rsidR="001F2165" w:rsidRPr="00821E39" w:rsidTr="007E1B12">
              <w:trPr>
                <w:tblCellSpacing w:w="22" w:type="dxa"/>
              </w:trPr>
              <w:tc>
                <w:tcPr>
                  <w:tcW w:w="0" w:type="auto"/>
                  <w:hideMark/>
                </w:tcPr>
                <w:p w:rsidR="001F2165" w:rsidRPr="00821E39" w:rsidRDefault="001F2165" w:rsidP="007E1B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1F2165" w:rsidRPr="00821E39" w:rsidRDefault="001F2165" w:rsidP="007E1B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21E39">
                    <w:rPr>
                      <w:rFonts w:ascii="Times New Roman" w:eastAsia="Times New Roman" w:hAnsi="Times New Roman" w:cs="Times New Roman"/>
                    </w:rPr>
                    <w:t>(TS=("</w:t>
                  </w:r>
                  <w:proofErr w:type="spellStart"/>
                  <w:r w:rsidRPr="00821E39">
                    <w:rPr>
                      <w:rFonts w:ascii="Times New Roman" w:eastAsia="Times New Roman" w:hAnsi="Times New Roman" w:cs="Times New Roman"/>
                    </w:rPr>
                    <w:t>alzheimer's</w:t>
                  </w:r>
                  <w:proofErr w:type="spellEnd"/>
                  <w:r w:rsidRPr="00821E39">
                    <w:rPr>
                      <w:rFonts w:ascii="Times New Roman" w:eastAsia="Times New Roman" w:hAnsi="Times New Roman" w:cs="Times New Roman"/>
                    </w:rPr>
                    <w:t xml:space="preserve"> disease" OR "mild cognitive impairment") AND TS=(discourse) OR TS=("global coherence") OR TS=(</w:t>
                  </w:r>
                  <w:proofErr w:type="spellStart"/>
                  <w:r w:rsidRPr="00821E39">
                    <w:rPr>
                      <w:rFonts w:ascii="Times New Roman" w:eastAsia="Times New Roman" w:hAnsi="Times New Roman" w:cs="Times New Roman"/>
                    </w:rPr>
                    <w:t>macrolinguistic</w:t>
                  </w:r>
                  <w:proofErr w:type="spellEnd"/>
                  <w:r w:rsidRPr="00821E39">
                    <w:rPr>
                      <w:rFonts w:ascii="Times New Roman" w:eastAsia="Times New Roman" w:hAnsi="Times New Roman" w:cs="Times New Roman"/>
                    </w:rPr>
                    <w:t xml:space="preserve">) OR TS=("connected language") OR TS=("connected speech") OR TS=("narrative comprehension") OR TS=("narrative speech")) </w:t>
                  </w:r>
                  <w:r w:rsidRPr="00821E39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 xml:space="preserve">AND </w:t>
                  </w:r>
                  <w:r w:rsidRPr="00821E39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LANGUAGE:</w:t>
                  </w:r>
                  <w:r w:rsidRPr="00821E39">
                    <w:rPr>
                      <w:rFonts w:ascii="Times New Roman" w:eastAsia="Times New Roman" w:hAnsi="Times New Roman" w:cs="Times New Roman"/>
                    </w:rPr>
                    <w:t xml:space="preserve"> (English) </w:t>
                  </w:r>
                  <w:r w:rsidRPr="00821E39">
                    <w:rPr>
                      <w:rFonts w:ascii="Times New Roman" w:eastAsia="Times New Roman" w:hAnsi="Times New Roman" w:cs="Times New Roman"/>
                      <w:i/>
                      <w:iCs/>
                    </w:rPr>
                    <w:t>AND</w:t>
                  </w:r>
                  <w:r w:rsidRPr="00821E39">
                    <w:rPr>
                      <w:rFonts w:ascii="Times New Roman" w:eastAsia="Times New Roman" w:hAnsi="Times New Roman" w:cs="Times New Roman"/>
                    </w:rPr>
                    <w:t xml:space="preserve"> </w:t>
                  </w:r>
                  <w:r w:rsidRPr="00821E39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DOCUMENT TYPES:</w:t>
                  </w:r>
                  <w:r w:rsidRPr="00821E39">
                    <w:rPr>
                      <w:rFonts w:ascii="Times New Roman" w:eastAsia="Times New Roman" w:hAnsi="Times New Roman" w:cs="Times New Roman"/>
                    </w:rPr>
                    <w:t xml:space="preserve"> (Article) </w:t>
                  </w:r>
                </w:p>
                <w:p w:rsidR="001F2165" w:rsidRPr="00821E39" w:rsidRDefault="001F2165" w:rsidP="007E1B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821E39">
                    <w:rPr>
                      <w:rFonts w:ascii="Times New Roman" w:eastAsia="Times New Roman" w:hAnsi="Times New Roman" w:cs="Times New Roman"/>
                    </w:rPr>
                    <w:t>Indexes=SCI-EXPANDED, SSCI Timespan=All years</w:t>
                  </w:r>
                </w:p>
                <w:p w:rsidR="001F2165" w:rsidRPr="00821E39" w:rsidRDefault="001F2165" w:rsidP="007E1B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597</w:t>
            </w:r>
          </w:p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20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08.03.2018</w:t>
            </w:r>
          </w:p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20.01.2020</w:t>
            </w:r>
          </w:p>
        </w:tc>
        <w:tc>
          <w:tcPr>
            <w:tcW w:w="8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934-2020</w:t>
            </w:r>
          </w:p>
        </w:tc>
      </w:tr>
      <w:tr w:rsidR="00077770" w:rsidRPr="00821E39" w:rsidTr="00821E39">
        <w:tc>
          <w:tcPr>
            <w:tcW w:w="12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 xml:space="preserve">PubMed/ </w:t>
            </w:r>
            <w:proofErr w:type="spellStart"/>
            <w:r w:rsidRPr="00821E39">
              <w:rPr>
                <w:rFonts w:ascii="Times New Roman" w:hAnsi="Times New Roman" w:cs="Times New Roman"/>
              </w:rPr>
              <w:t>MedLine</w:t>
            </w:r>
            <w:proofErr w:type="spellEnd"/>
          </w:p>
        </w:tc>
        <w:tc>
          <w:tcPr>
            <w:tcW w:w="5189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  <w:bCs/>
              </w:rPr>
              <w:t>(((((((("</w:t>
            </w:r>
            <w:proofErr w:type="spellStart"/>
            <w:r w:rsidRPr="00821E39">
              <w:rPr>
                <w:rFonts w:ascii="Times New Roman" w:hAnsi="Times New Roman" w:cs="Times New Roman"/>
                <w:bCs/>
              </w:rPr>
              <w:t>alzheimer's</w:t>
            </w:r>
            <w:proofErr w:type="spellEnd"/>
            <w:r w:rsidRPr="00821E39">
              <w:rPr>
                <w:rFonts w:ascii="Times New Roman" w:hAnsi="Times New Roman" w:cs="Times New Roman"/>
                <w:bCs/>
              </w:rPr>
              <w:t xml:space="preserve"> disease"[Title/Abstract] OR "mild cognitive impairment"[Title/Abstract]) AND discourse[Title/Abstract]) OR "global coherence"[Title/Abstract]) OR "narrative discourse"[Title/Abstract]) OR </w:t>
            </w:r>
            <w:proofErr w:type="spellStart"/>
            <w:r w:rsidRPr="00821E39">
              <w:rPr>
                <w:rFonts w:ascii="Times New Roman" w:hAnsi="Times New Roman" w:cs="Times New Roman"/>
                <w:bCs/>
              </w:rPr>
              <w:t>macrolinguistic</w:t>
            </w:r>
            <w:proofErr w:type="spellEnd"/>
            <w:r w:rsidRPr="00821E39">
              <w:rPr>
                <w:rFonts w:ascii="Times New Roman" w:hAnsi="Times New Roman" w:cs="Times New Roman"/>
                <w:bCs/>
              </w:rPr>
              <w:t>[Title/Abstract]) OR "connected language"[Title/Abstract]) OR "narrative comprehension"[Title/Abstract]) OR "connected speech"[Title/Abstract]) OR "narrative speech"[Title/Abstract]</w:t>
            </w:r>
          </w:p>
        </w:tc>
        <w:tc>
          <w:tcPr>
            <w:tcW w:w="74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955</w:t>
            </w:r>
          </w:p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20" w:type="dxa"/>
          </w:tcPr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08.03.2018</w:t>
            </w:r>
          </w:p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20.01.2020</w:t>
            </w:r>
          </w:p>
        </w:tc>
        <w:tc>
          <w:tcPr>
            <w:tcW w:w="8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954-2020</w:t>
            </w:r>
          </w:p>
        </w:tc>
      </w:tr>
      <w:tr w:rsidR="00077770" w:rsidRPr="00821E39" w:rsidTr="00821E39">
        <w:tc>
          <w:tcPr>
            <w:tcW w:w="12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proofErr w:type="spellStart"/>
            <w:r w:rsidRPr="00821E39">
              <w:rPr>
                <w:rFonts w:ascii="Times New Roman" w:hAnsi="Times New Roman" w:cs="Times New Roman"/>
              </w:rPr>
              <w:t>PsycINFO</w:t>
            </w:r>
            <w:proofErr w:type="spellEnd"/>
            <w:r w:rsidRPr="00821E39">
              <w:rPr>
                <w:rFonts w:ascii="Times New Roman" w:hAnsi="Times New Roman" w:cs="Times New Roman"/>
              </w:rPr>
              <w:t>/ EBSCO</w:t>
            </w:r>
          </w:p>
        </w:tc>
        <w:tc>
          <w:tcPr>
            <w:tcW w:w="5189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("</w:t>
            </w:r>
            <w:proofErr w:type="spellStart"/>
            <w:r w:rsidRPr="00821E39">
              <w:rPr>
                <w:rFonts w:ascii="Times New Roman" w:hAnsi="Times New Roman" w:cs="Times New Roman"/>
              </w:rPr>
              <w:t>alzheimer's</w:t>
            </w:r>
            <w:proofErr w:type="spellEnd"/>
            <w:r w:rsidRPr="00821E39">
              <w:rPr>
                <w:rFonts w:ascii="Times New Roman" w:hAnsi="Times New Roman" w:cs="Times New Roman"/>
              </w:rPr>
              <w:t xml:space="preserve"> disease" OR "mild cognitive impairment") AND discourse OR "global coherence" OR "narrative discourse" OR </w:t>
            </w:r>
            <w:proofErr w:type="spellStart"/>
            <w:r w:rsidRPr="00821E39">
              <w:rPr>
                <w:rFonts w:ascii="Times New Roman" w:hAnsi="Times New Roman" w:cs="Times New Roman"/>
              </w:rPr>
              <w:t>macrolinguistic</w:t>
            </w:r>
            <w:proofErr w:type="spellEnd"/>
            <w:r w:rsidRPr="00821E39">
              <w:rPr>
                <w:rFonts w:ascii="Times New Roman" w:hAnsi="Times New Roman" w:cs="Times New Roman"/>
              </w:rPr>
              <w:t xml:space="preserve"> OR "connected language" OR "narrative comprehension" OR "connected speech" OR "narrative speech"</w:t>
            </w:r>
          </w:p>
          <w:p w:rsidR="001F2165" w:rsidRPr="00821E39" w:rsidRDefault="001F2165" w:rsidP="007E1B12">
            <w:pPr>
              <w:rPr>
                <w:rFonts w:ascii="Times New Roman" w:hAnsi="Times New Roman" w:cs="Times New Roman"/>
                <w:b/>
              </w:rPr>
            </w:pPr>
            <w:r w:rsidRPr="00821E39">
              <w:rPr>
                <w:rFonts w:ascii="Times New Roman" w:hAnsi="Times New Roman" w:cs="Times New Roman"/>
              </w:rPr>
              <w:t>Language: English</w:t>
            </w:r>
          </w:p>
        </w:tc>
        <w:tc>
          <w:tcPr>
            <w:tcW w:w="747" w:type="dxa"/>
          </w:tcPr>
          <w:p w:rsidR="001F2165" w:rsidRPr="00821E39" w:rsidRDefault="001F2165" w:rsidP="009F7D78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587</w:t>
            </w:r>
          </w:p>
          <w:p w:rsidR="001F2165" w:rsidRPr="00821E39" w:rsidRDefault="001F2165" w:rsidP="009F7D78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20" w:type="dxa"/>
          </w:tcPr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08.03.2018</w:t>
            </w:r>
          </w:p>
          <w:p w:rsidR="001F2165" w:rsidRPr="00821E39" w:rsidRDefault="001F2165" w:rsidP="001F2165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20.01.2020</w:t>
            </w:r>
          </w:p>
        </w:tc>
        <w:tc>
          <w:tcPr>
            <w:tcW w:w="897" w:type="dxa"/>
          </w:tcPr>
          <w:p w:rsidR="001F2165" w:rsidRPr="00821E39" w:rsidRDefault="001F2165" w:rsidP="007E1B12">
            <w:pPr>
              <w:rPr>
                <w:rFonts w:ascii="Times New Roman" w:hAnsi="Times New Roman" w:cs="Times New Roman"/>
              </w:rPr>
            </w:pPr>
            <w:r w:rsidRPr="00821E39">
              <w:rPr>
                <w:rFonts w:ascii="Times New Roman" w:hAnsi="Times New Roman" w:cs="Times New Roman"/>
              </w:rPr>
              <w:t>1934-2020</w:t>
            </w:r>
          </w:p>
        </w:tc>
      </w:tr>
    </w:tbl>
    <w:p w:rsidR="00E34F40" w:rsidRDefault="00E34F4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4F40" w:rsidSect="00885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37"/>
    <w:rsid w:val="00077770"/>
    <w:rsid w:val="000B14C2"/>
    <w:rsid w:val="00162116"/>
    <w:rsid w:val="001F2165"/>
    <w:rsid w:val="00210E5C"/>
    <w:rsid w:val="003E396C"/>
    <w:rsid w:val="00587D5F"/>
    <w:rsid w:val="005A096D"/>
    <w:rsid w:val="006B496F"/>
    <w:rsid w:val="00821E39"/>
    <w:rsid w:val="0085723A"/>
    <w:rsid w:val="00885CF1"/>
    <w:rsid w:val="00946F37"/>
    <w:rsid w:val="009F7D78"/>
    <w:rsid w:val="00C47657"/>
    <w:rsid w:val="00C74937"/>
    <w:rsid w:val="00CF3A3F"/>
    <w:rsid w:val="00D86F50"/>
    <w:rsid w:val="00DD4CC9"/>
    <w:rsid w:val="00E34F40"/>
    <w:rsid w:val="00E9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EC670-EB01-4889-B2E1-2557C968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2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je, Eesha</dc:creator>
  <cp:keywords/>
  <dc:description/>
  <cp:lastModifiedBy>Kokje, Eesha</cp:lastModifiedBy>
  <cp:revision>15</cp:revision>
  <dcterms:created xsi:type="dcterms:W3CDTF">2019-10-21T10:38:00Z</dcterms:created>
  <dcterms:modified xsi:type="dcterms:W3CDTF">2020-07-02T19:31:00Z</dcterms:modified>
</cp:coreProperties>
</file>